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FF262" w14:textId="04827398" w:rsidR="00290424" w:rsidRPr="00290424" w:rsidRDefault="00B2127E" w:rsidP="00B2127E">
      <w:pPr>
        <w:spacing w:before="0" w:after="160" w:line="259" w:lineRule="auto"/>
      </w:pPr>
      <w:r w:rsidRPr="00B2127E">
        <w:rPr>
          <w:rFonts w:eastAsia="Times New Roman" w:cs="Times New Roman"/>
          <w:b/>
          <w:bCs/>
          <w:color w:val="000000"/>
          <w:szCs w:val="24"/>
          <w:lang w:val="en-GB" w:eastAsia="sk-SK"/>
        </w:rPr>
        <w:t>Supplementary Table 1:</w:t>
      </w:r>
      <w:r>
        <w:rPr>
          <w:rFonts w:eastAsia="Times New Roman" w:cs="Times New Roman"/>
          <w:color w:val="000000"/>
          <w:szCs w:val="24"/>
          <w:lang w:val="en-GB" w:eastAsia="sk-SK"/>
        </w:rPr>
        <w:t xml:space="preserve"> </w:t>
      </w:r>
      <w:r w:rsidRPr="00B2127E">
        <w:rPr>
          <w:rFonts w:eastAsia="Times New Roman" w:cs="Times New Roman"/>
          <w:color w:val="000000"/>
          <w:szCs w:val="24"/>
          <w:lang w:val="en-GB" w:eastAsia="sk-SK"/>
        </w:rPr>
        <w:t xml:space="preserve">Medicines according to Anticholinergic burden scale (ACB score system), https://www.acbcalc.com </w:t>
      </w:r>
      <w:hyperlink r:id="rId12" w:history="1">
        <w:r w:rsidRPr="00B2127E">
          <w:rPr>
            <w:rFonts w:eastAsia="Aptos" w:cs="Times New Roman"/>
            <w:color w:val="467886"/>
            <w:szCs w:val="24"/>
            <w:u w:val="single"/>
            <w:lang w:val="en-GB"/>
          </w:rPr>
          <w:t>ACB Calculator</w:t>
        </w:r>
      </w:hyperlink>
    </w:p>
    <w:tbl>
      <w:tblPr>
        <w:tblStyle w:val="Mriekatabuky1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4"/>
        <w:gridCol w:w="1843"/>
        <w:gridCol w:w="1701"/>
        <w:gridCol w:w="1701"/>
        <w:gridCol w:w="1559"/>
        <w:gridCol w:w="1701"/>
      </w:tblGrid>
      <w:tr w:rsidR="00B2127E" w:rsidRPr="00B2127E" w14:paraId="4D899A83" w14:textId="77777777" w:rsidTr="00B558FF">
        <w:tc>
          <w:tcPr>
            <w:tcW w:w="10349" w:type="dxa"/>
            <w:gridSpan w:val="6"/>
            <w:tcBorders>
              <w:bottom w:val="single" w:sz="4" w:space="0" w:color="auto"/>
            </w:tcBorders>
          </w:tcPr>
          <w:p w14:paraId="7FFAA49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Aptos" w:cs="Times New Roman"/>
                <w:b/>
                <w:sz w:val="18"/>
                <w:szCs w:val="18"/>
                <w:lang w:val="en-GB"/>
              </w:rPr>
            </w:pPr>
            <w:r w:rsidRPr="00B2127E">
              <w:rPr>
                <w:rFonts w:eastAsia="Aptos" w:cs="Times New Roman"/>
                <w:b/>
                <w:sz w:val="18"/>
                <w:szCs w:val="18"/>
                <w:lang w:val="en-GB"/>
              </w:rPr>
              <w:t>ACB 1</w:t>
            </w:r>
          </w:p>
        </w:tc>
      </w:tr>
      <w:tr w:rsidR="00B2127E" w:rsidRPr="00B2127E" w14:paraId="780E82AB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F9631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limemaz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387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hloroqu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9954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Entacap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112C4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Isosorb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CE9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Nitr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46FAC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Rotigotine</w:t>
            </w:r>
            <w:proofErr w:type="spellEnd"/>
          </w:p>
        </w:tc>
      </w:tr>
      <w:tr w:rsidR="00B2127E" w:rsidRPr="00B2127E" w14:paraId="17AB9972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B7E20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lprazol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9D9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hlortalid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31F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Ergot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026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Isosorbide dinit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C16E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Nizat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810D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Selegiline</w:t>
            </w:r>
          </w:p>
        </w:tc>
      </w:tr>
      <w:tr w:rsidR="00B2127E" w:rsidRPr="00B2127E" w14:paraId="52A3A4F0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2A75D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lver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9C1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iclospo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F5E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Escitalop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71F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Isosorbide mononit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E7E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 xml:space="preserve">Olopatadine </w:t>
            </w: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phtalm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53F324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Sertraline</w:t>
            </w:r>
          </w:p>
        </w:tc>
      </w:tr>
      <w:tr w:rsidR="00B2127E" w:rsidRPr="00B2127E" w14:paraId="0E9C1501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FB649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manta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4FF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imet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F8F0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Etoricox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ECB8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Ketotifen ophthal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8E3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mepr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A60F0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Sumatriptan</w:t>
            </w:r>
          </w:p>
        </w:tc>
      </w:tr>
      <w:tr w:rsidR="00B2127E" w:rsidRPr="00B2127E" w14:paraId="150C8011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DE927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minophyl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4D30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italopr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063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entany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949A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ansopraz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C1A7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x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7FFCA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highlight w:val="yellow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emazepam</w:t>
            </w:r>
          </w:p>
        </w:tc>
      </w:tr>
      <w:tr w:rsidR="00B2127E" w:rsidRPr="00B2127E" w14:paraId="06B8CF35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99C72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mpicil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9AE6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linda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4AF0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entanyl top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CC63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evocetiri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CF7D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xycod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2B932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heophylline</w:t>
            </w:r>
          </w:p>
        </w:tc>
      </w:tr>
      <w:tr w:rsidR="00B2127E" w:rsidRPr="00B2127E" w14:paraId="09867F51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F1D2C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ripipraz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03B2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lon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9B0E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lunitr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4DCD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evodo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250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ancuron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6AC14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iagabine</w:t>
            </w:r>
          </w:p>
        </w:tc>
      </w:tr>
      <w:tr w:rsidR="00B2127E" w:rsidRPr="00B2127E" w14:paraId="7E7F8301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CEFFD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zenap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FA6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lorazep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FB9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luoxet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552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ith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CBB7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antopr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0F997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iotropium</w:t>
            </w:r>
          </w:p>
        </w:tc>
      </w:tr>
      <w:tr w:rsidR="00B2127E" w:rsidRPr="00B2127E" w14:paraId="5D7A6680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D1CBA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zelastine nas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9D1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orticost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E141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luphen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6675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oper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64CB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heniramine ophthal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58F9F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obramycin</w:t>
            </w:r>
          </w:p>
        </w:tc>
      </w:tr>
      <w:tr w:rsidR="00B2127E" w:rsidRPr="00B2127E" w14:paraId="6DBDAEED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BB1A5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zelastine ophthalm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326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ortis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3E64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lur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3E0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oratad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234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henobarbit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45619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andolapril</w:t>
            </w:r>
          </w:p>
        </w:tc>
      </w:tr>
      <w:tr w:rsidR="00B2127E" w:rsidRPr="00B2127E" w14:paraId="29B5B1AC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ECA87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arber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CC8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yclose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D1A3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luvox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3E0B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orazep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790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iperaci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3C7DE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anylcypromine</w:t>
            </w:r>
          </w:p>
        </w:tc>
      </w:tr>
      <w:tr w:rsidR="00B2127E" w:rsidRPr="00B2127E" w14:paraId="219D295E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6DEF4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romocrip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177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yclospo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DEB3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Gentami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4DB7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cli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540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amipex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366A6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amcinolone</w:t>
            </w:r>
          </w:p>
        </w:tc>
      </w:tr>
      <w:tr w:rsidR="00B2127E" w:rsidRPr="00B2127E" w14:paraId="74CFAF98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48D24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uprop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8443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eslorata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AC7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Glycopyrronium</w:t>
            </w:r>
            <w:proofErr w:type="spellEnd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 xml:space="preserve"> – inhal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AC55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tfor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92D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edniso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0DF07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amterene</w:t>
            </w:r>
          </w:p>
        </w:tc>
      </w:tr>
      <w:tr w:rsidR="00B2127E" w:rsidRPr="00B2127E" w14:paraId="788E27C8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903F4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aptopr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921C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esvenlafax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26B1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Guaifenes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603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thad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597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ocainam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D5363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azolam</w:t>
            </w:r>
          </w:p>
        </w:tc>
      </w:tr>
      <w:tr w:rsidR="00B2127E" w:rsidRPr="00B2127E" w14:paraId="7E76A7B3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99264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arbidopa/levodo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7C8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examethas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F3CF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Haloperid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34AC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thylprednisol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917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ochlorpe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A16A4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Umeclidinium</w:t>
            </w:r>
          </w:p>
        </w:tc>
      </w:tr>
      <w:tr w:rsidR="00B2127E" w:rsidRPr="00B2127E" w14:paraId="22C665EF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0C834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efamando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069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extromethorph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AE9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Hydral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09C1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idazo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181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Quin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C2370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Valproic acid</w:t>
            </w:r>
          </w:p>
        </w:tc>
      </w:tr>
      <w:tr w:rsidR="00B2127E" w:rsidRPr="00B2127E" w14:paraId="570DB549" w14:textId="77777777" w:rsidTr="00B558FF">
        <w:trPr>
          <w:trHeight w:val="298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41397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efoxi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956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aze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B693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Hydrocortis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FF97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irtaza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EA3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Ranit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937C2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Vancomycin</w:t>
            </w:r>
          </w:p>
        </w:tc>
      </w:tr>
      <w:tr w:rsidR="00B2127E" w:rsidRPr="00B2127E" w14:paraId="79BF3872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F08D4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elecoxi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D6B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git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FA544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Hydroxy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F9B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orph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0D84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Risperid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95BEA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Venlafaxine</w:t>
            </w:r>
          </w:p>
        </w:tc>
      </w:tr>
      <w:tr w:rsidR="00B2127E" w:rsidRPr="00B2127E" w14:paraId="5190F303" w14:textId="77777777" w:rsidTr="00B558FF">
        <w:trPr>
          <w:trHeight w:val="459"/>
        </w:trPr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E5675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ephaloth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A30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gox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F64F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Iloperid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E8B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Nalbuph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C3A4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462F4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Ziprasidone</w:t>
            </w:r>
          </w:p>
        </w:tc>
      </w:tr>
      <w:tr w:rsidR="00B2127E" w:rsidRPr="00B2127E" w14:paraId="65D6D099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C79EB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etiriz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0D08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metind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BF90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Ipratrop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2C7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Naratrip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FB2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0C52F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Zolmitriptan</w:t>
            </w:r>
          </w:p>
        </w:tc>
      </w:tr>
      <w:tr w:rsidR="00B2127E" w:rsidRPr="00B2127E" w14:paraId="35AA0600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0D70B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hlordiazepox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B303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 xml:space="preserve">Diphenhydramine </w:t>
            </w: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rm</w:t>
            </w:r>
            <w:proofErr w:type="spellEnd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4BBB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Ipratropium na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353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Ne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17C9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558A5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Zuclopenthixol</w:t>
            </w:r>
          </w:p>
        </w:tc>
      </w:tr>
      <w:tr w:rsidR="00B2127E" w:rsidRPr="00B2127E" w14:paraId="78654702" w14:textId="77777777" w:rsidTr="00B558FF">
        <w:tc>
          <w:tcPr>
            <w:tcW w:w="1034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B4FD4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Aptos" w:cs="Times New Roman"/>
                <w:b/>
                <w:sz w:val="18"/>
                <w:szCs w:val="18"/>
                <w:lang w:val="en-GB"/>
              </w:rPr>
            </w:pPr>
            <w:r w:rsidRPr="00B2127E">
              <w:rPr>
                <w:rFonts w:eastAsia="Aptos" w:cs="Times New Roman"/>
                <w:b/>
                <w:sz w:val="18"/>
                <w:szCs w:val="18"/>
                <w:lang w:val="en-GB"/>
              </w:rPr>
              <w:t>ACB 2</w:t>
            </w:r>
          </w:p>
        </w:tc>
      </w:tr>
      <w:tr w:rsidR="00B2127E" w:rsidRPr="00B2127E" w14:paraId="0C168926" w14:textId="77777777" w:rsidTr="00B558FF">
        <w:trPr>
          <w:trHeight w:val="232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0621D1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sopyrami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032E3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aproti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10973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thotrimepraz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85413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pipram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24A67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ethid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712ECE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amadol</w:t>
            </w:r>
          </w:p>
        </w:tc>
      </w:tr>
      <w:tr w:rsidR="00B2127E" w:rsidRPr="00B2127E" w14:paraId="5163386A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98319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 xml:space="preserve">Homatropine </w:t>
            </w: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phtalmi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912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soridaz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70B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Nefop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D02E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erphen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3DA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imoz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5D967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fluoperazine</w:t>
            </w:r>
          </w:p>
        </w:tc>
      </w:tr>
      <w:tr w:rsidR="00B2127E" w:rsidRPr="00B2127E" w14:paraId="63754BAB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6780FD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oxapi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04F3C4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86A5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35D2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7A4039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E790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</w:tr>
      <w:tr w:rsidR="00B2127E" w:rsidRPr="00B2127E" w14:paraId="54E5CC87" w14:textId="77777777" w:rsidTr="00B558FF">
        <w:tc>
          <w:tcPr>
            <w:tcW w:w="1034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E4C85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Aptos" w:cs="Times New Roman"/>
                <w:b/>
                <w:sz w:val="18"/>
                <w:szCs w:val="18"/>
                <w:lang w:val="en-GB"/>
              </w:rPr>
              <w:t>ACB 3</w:t>
            </w:r>
          </w:p>
        </w:tc>
      </w:tr>
      <w:tr w:rsidR="00B2127E" w:rsidRPr="00B2127E" w14:paraId="58DCABB0" w14:textId="77777777" w:rsidTr="00B558FF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EE42F9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mitriptyli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0341F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hlorprothix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06C02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cyclover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076C9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Hyoscyam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DCD7E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henindam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754BCD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Scopolamine topical</w:t>
            </w:r>
          </w:p>
        </w:tc>
      </w:tr>
      <w:tr w:rsidR="00B2127E" w:rsidRPr="00B2127E" w14:paraId="246A9832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B3724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moxa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2EFF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lemast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CEF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menhydri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8F46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Imipr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E39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henir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AA256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Solifenacin</w:t>
            </w:r>
            <w:proofErr w:type="spellEnd"/>
          </w:p>
        </w:tc>
      </w:tr>
      <w:tr w:rsidR="00B2127E" w:rsidRPr="00B2127E" w14:paraId="13BC02F2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5D889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tro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B4D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lidini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677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iphenhydr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CF8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Keta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3FD0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E0021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</w:tr>
      <w:tr w:rsidR="00B2127E" w:rsidRPr="00B2127E" w14:paraId="687DF391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C9BD4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Azatad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0267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lomipr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F6D0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osulep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A2C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Levomepromaz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3210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henyltolox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D62CB5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hioridazine</w:t>
            </w:r>
          </w:p>
        </w:tc>
      </w:tr>
      <w:tr w:rsidR="00B2127E" w:rsidRPr="00B2127E" w14:paraId="75FAB80B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F5FD6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elladon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66E2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lozap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D521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oxep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40E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thocarbam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DC43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ocycl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BC89A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olterodine</w:t>
            </w:r>
          </w:p>
        </w:tc>
      </w:tr>
      <w:tr w:rsidR="00B2127E" w:rsidRPr="00B2127E" w14:paraId="05A55B23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73640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enztrop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097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ycli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ADD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oxyl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3079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Methscopolam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DFF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ometh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77B69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flupromazine</w:t>
            </w:r>
          </w:p>
        </w:tc>
      </w:tr>
      <w:tr w:rsidR="00B2127E" w:rsidRPr="00B2127E" w14:paraId="56758176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A606B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iperid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3CE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yclobenzap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454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esoterod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B89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Nortripty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400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opanth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C8627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hexyphenidyl</w:t>
            </w:r>
          </w:p>
        </w:tc>
      </w:tr>
      <w:tr w:rsidR="00B2127E" w:rsidRPr="00B2127E" w14:paraId="48B2161B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F461B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romphenir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494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yprohepta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1CD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Flavox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DE54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lanza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0FDC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opiver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757FB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methobenzamide</w:t>
            </w:r>
          </w:p>
        </w:tc>
      </w:tr>
      <w:tr w:rsidR="00B2127E" w:rsidRPr="00B2127E" w14:paraId="04D29F2E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06D63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ucliz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5A02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arifen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CCDDB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proofErr w:type="gram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Glycopyrronium</w:t>
            </w:r>
            <w:proofErr w:type="spellEnd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 xml:space="preserve">  inject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2296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rphenad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BC60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rotripty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8A25A3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mipramine</w:t>
            </w:r>
          </w:p>
        </w:tc>
      </w:tr>
      <w:tr w:rsidR="00B2127E" w:rsidRPr="00B2127E" w14:paraId="32B15616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316DB2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arbinox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122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esimipr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C08F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Homatrop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E5A0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Oxybutin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DD0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yril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4F2E5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iprolidine</w:t>
            </w:r>
          </w:p>
        </w:tc>
      </w:tr>
      <w:tr w:rsidR="00B2127E" w:rsidRPr="00B2127E" w14:paraId="0671EC2B" w14:textId="77777777" w:rsidTr="00B558FF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40505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hlorphenam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76CA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exbrompheniram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1CD6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 xml:space="preserve">Hyoscine </w:t>
            </w: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butylbromid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C1E7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aroxet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9F4E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Quetiap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151FCE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Trospium</w:t>
            </w:r>
            <w:proofErr w:type="spellEnd"/>
          </w:p>
        </w:tc>
      </w:tr>
      <w:tr w:rsidR="00B2127E" w:rsidRPr="00B2127E" w14:paraId="67C762AA" w14:textId="77777777" w:rsidTr="00B558FF">
        <w:trPr>
          <w:trHeight w:val="226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B7DE84A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Chlorpromaz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454158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Dexchlorphenir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E87401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Hyoscine hydrobromi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73C8D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proofErr w:type="spellStart"/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Pericyaz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9AE687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  <w:r w:rsidRPr="00B2127E"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  <w:t>Scopola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8ACC2C" w14:textId="77777777" w:rsidR="00B2127E" w:rsidRPr="00B2127E" w:rsidRDefault="00B2127E" w:rsidP="00B2127E">
            <w:pPr>
              <w:spacing w:before="0" w:after="0" w:line="259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sk-SK"/>
              </w:rPr>
            </w:pPr>
          </w:p>
        </w:tc>
      </w:tr>
    </w:tbl>
    <w:p w14:paraId="58F1AED1" w14:textId="57D893F5" w:rsidR="00DE23E8" w:rsidRDefault="00DE23E8" w:rsidP="00B2127E">
      <w:pPr>
        <w:spacing w:before="240"/>
        <w:rPr>
          <w:b/>
          <w:bCs/>
        </w:rPr>
      </w:pPr>
    </w:p>
    <w:sectPr w:rsidR="00DE23E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1F94E" w14:textId="77777777" w:rsidR="00CC7D43" w:rsidRDefault="00CC7D43" w:rsidP="00117666">
      <w:pPr>
        <w:spacing w:after="0"/>
      </w:pPr>
      <w:r>
        <w:separator/>
      </w:r>
    </w:p>
  </w:endnote>
  <w:endnote w:type="continuationSeparator" w:id="0">
    <w:p w14:paraId="530FB389" w14:textId="77777777" w:rsidR="00CC7D43" w:rsidRDefault="00CC7D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009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09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009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09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55EDE" w14:textId="77777777" w:rsidR="00CC7D43" w:rsidRDefault="00CC7D43" w:rsidP="00117666">
      <w:pPr>
        <w:spacing w:after="0"/>
      </w:pPr>
      <w:r>
        <w:separator/>
      </w:r>
    </w:p>
  </w:footnote>
  <w:footnote w:type="continuationSeparator" w:id="0">
    <w:p w14:paraId="219218BC" w14:textId="77777777" w:rsidR="00CC7D43" w:rsidRDefault="00CC7D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009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009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93B"/>
    <w:rsid w:val="00105FD9"/>
    <w:rsid w:val="00117666"/>
    <w:rsid w:val="001549D3"/>
    <w:rsid w:val="00160065"/>
    <w:rsid w:val="00177D84"/>
    <w:rsid w:val="00267D18"/>
    <w:rsid w:val="002868E2"/>
    <w:rsid w:val="002869C3"/>
    <w:rsid w:val="00290424"/>
    <w:rsid w:val="002936E4"/>
    <w:rsid w:val="002B4A57"/>
    <w:rsid w:val="002C74CA"/>
    <w:rsid w:val="002F75AD"/>
    <w:rsid w:val="003544FB"/>
    <w:rsid w:val="003D2D47"/>
    <w:rsid w:val="003D2F2D"/>
    <w:rsid w:val="00401590"/>
    <w:rsid w:val="004125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B3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127E"/>
    <w:rsid w:val="00B25EB8"/>
    <w:rsid w:val="00B354E1"/>
    <w:rsid w:val="00B37F4D"/>
    <w:rsid w:val="00C52A7B"/>
    <w:rsid w:val="00C56BAF"/>
    <w:rsid w:val="00C679AA"/>
    <w:rsid w:val="00C75972"/>
    <w:rsid w:val="00CC0A3A"/>
    <w:rsid w:val="00CC482E"/>
    <w:rsid w:val="00CC7D43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paragraph" w:styleId="Revzi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riekatabuky1">
    <w:name w:val="Mriežka tabuľky1"/>
    <w:basedOn w:val="Normlnatabuka"/>
    <w:next w:val="Mriekatabuky"/>
    <w:uiPriority w:val="39"/>
    <w:rsid w:val="00B2127E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riekatabuky2">
    <w:name w:val="Mriežka tabuľky2"/>
    <w:basedOn w:val="Normlnatabuka"/>
    <w:next w:val="Mriekatabuky"/>
    <w:uiPriority w:val="39"/>
    <w:rsid w:val="00843B3F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acbcalc.com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dáková Nikola, PharmDr., PhD.</cp:lastModifiedBy>
  <cp:revision>7</cp:revision>
  <cp:lastPrinted>2013-10-03T12:51:00Z</cp:lastPrinted>
  <dcterms:created xsi:type="dcterms:W3CDTF">2022-11-17T16:58:00Z</dcterms:created>
  <dcterms:modified xsi:type="dcterms:W3CDTF">2025-04-0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